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122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440"/>
        <w:gridCol w:w="1620"/>
        <w:gridCol w:w="1980"/>
        <w:gridCol w:w="1260"/>
        <w:gridCol w:w="1666"/>
        <w:gridCol w:w="2474"/>
      </w:tblGrid>
      <w:tr>
        <w:trPr>
          <w:trHeight w:val="270" w:hRule="atLeast"/>
        </w:trPr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rst genus in pair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umber of species in genu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an number of subspecies per species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econd genus in pair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umber of species in genus</w:t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an number of subspecies per species</w:t>
            </w:r>
          </w:p>
        </w:tc>
        <w:tc>
          <w:tcPr>
            <w:tcW w:w="247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Source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lc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inguinu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aker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narhynchu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eltohya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aker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phriz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alidri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5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aker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ttagi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hinocoru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aker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Bartrami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umeniu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aker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Burhinu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7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.7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sacu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aker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erorhinc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Fratercula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aker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ladorhynchu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imantopu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aker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reagru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hodostethia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aker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lseyorni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hinorni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aker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allinago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.43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oenocorypha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aker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aematopu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.54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bidorhyncha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aker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eteroscelu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ringa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aker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ydrophasianu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Jacana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aker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aru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issa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aker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imicol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hilomachu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aker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imnodromu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3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.6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ymnocrypte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aker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icroparr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rediparra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aker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ycticryphe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ostratula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aker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luvianellu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hioni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aker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tilti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lareola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aker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eleu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eiglypte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6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enz et al. (2006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ryocopu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3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ulleripicu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3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enz et al. (2006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icumnu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asia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enz et al. (2006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einwardtipicu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hrysocolapte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enz et al. (2006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Veniliorni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8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icoide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Benz et al. (2006)</w:t>
            </w:r>
          </w:p>
        </w:tc>
      </w:tr>
      <w:tr>
        <w:trPr>
          <w:trHeight w:val="76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ypaetu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eophron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Lerner &amp; Mindell (2005) &amp; Griffiths et al. (2007)</w:t>
            </w:r>
          </w:p>
        </w:tc>
      </w:tr>
      <w:tr>
        <w:trPr>
          <w:trHeight w:val="76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yp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ecrosyrte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Lerner &amp; Mindell (2005) &amp; Griffiths et al. (2007)</w:t>
            </w:r>
          </w:p>
        </w:tc>
      </w:tr>
      <w:tr>
        <w:trPr>
          <w:trHeight w:val="76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aliastur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ilvu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Lerner &amp; Mindell (2005) &amp; Griffiths et al. (2007)</w:t>
            </w:r>
          </w:p>
        </w:tc>
      </w:tr>
      <w:tr>
        <w:trPr>
          <w:trHeight w:val="76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arpi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orphnu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Lerner &amp; Mindell (2005) &amp; Griffiths et al. (2007)</w:t>
            </w:r>
          </w:p>
        </w:tc>
      </w:tr>
      <w:tr>
        <w:trPr>
          <w:trHeight w:val="1020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ophoictini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amirostra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Lerner &amp; Mindell (2005), Griffiths et al. (2007) &amp; Lerner et al. (2008)</w:t>
            </w:r>
          </w:p>
        </w:tc>
      </w:tr>
      <w:tr>
        <w:trPr>
          <w:trHeight w:val="1020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Torgo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egypiu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Lerner &amp; Mindell (2005), Griffiths et al. (2007) &amp; Lerner et al. (2008)</w:t>
            </w:r>
          </w:p>
        </w:tc>
      </w:tr>
      <w:tr>
        <w:trPr>
          <w:trHeight w:val="510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imnothlypi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rotonotaria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Lovette &amp; Berminham (2002)</w:t>
            </w:r>
          </w:p>
        </w:tc>
      </w:tr>
      <w:tr>
        <w:trPr>
          <w:trHeight w:val="510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icrolige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enoligea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Lovette &amp; Berminham (2002)</w:t>
            </w:r>
          </w:p>
        </w:tc>
      </w:tr>
      <w:tr>
        <w:trPr>
          <w:trHeight w:val="510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mpelicep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racula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Lovette &amp; Rubenstein (2007)</w:t>
            </w:r>
          </w:p>
        </w:tc>
      </w:tr>
      <w:tr>
        <w:trPr>
          <w:trHeight w:val="510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umetell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amphocinclu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Lovette &amp; Rubenstein (2007)</w:t>
            </w:r>
          </w:p>
        </w:tc>
      </w:tr>
      <w:tr>
        <w:trPr>
          <w:trHeight w:val="510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argarop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inclocerthia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Lovette &amp; Rubenstein (2007)</w:t>
            </w:r>
          </w:p>
        </w:tc>
      </w:tr>
      <w:tr>
        <w:trPr>
          <w:trHeight w:val="510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cissirostrum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Enode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Lovette &amp; Rubenstein (2007)</w:t>
            </w:r>
          </w:p>
        </w:tc>
      </w:tr>
      <w:tr>
        <w:trPr>
          <w:trHeight w:val="510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peculipastor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rafisia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Lovette &amp; Rubenstein (2007)</w:t>
            </w:r>
          </w:p>
        </w:tc>
      </w:tr>
      <w:tr>
        <w:trPr>
          <w:trHeight w:val="510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treptocitt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arcop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Lovette &amp; Rubenstein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onioptilon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ymnoderu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Ohlson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oliorni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mpelion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Ohlson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erissocephalu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Cephalopteru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Ohlson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hoenicircus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Rupicola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Ohlson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ipreol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11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.2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mpelioides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6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7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Ohlson et al. (2007)</w:t>
            </w:r>
          </w:p>
        </w:tc>
      </w:tr>
      <w:tr>
        <w:trPr>
          <w:trHeight w:val="255" w:hRule="atLeast"/>
        </w:trPr>
        <w:tc>
          <w:tcPr>
            <w:tcW w:w="18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orphyrolaem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rocnia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24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Ohlson et al. (2007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5T15:22:00Z</dcterms:created>
  <dc:creator>dhaskell</dc:creator>
  <dc:description/>
  <cp:keywords/>
  <dc:language>en-US</dc:language>
  <cp:lastModifiedBy>cns</cp:lastModifiedBy>
  <dcterms:modified xsi:type="dcterms:W3CDTF">2009-04-15T19:52:00Z</dcterms:modified>
  <cp:revision>30</cp:revision>
  <dc:subject/>
  <dc:title>First genus in pair</dc:title>
</cp:coreProperties>
</file>